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AD7" w:rsidRPr="007510EB" w:rsidRDefault="00BF65C6" w:rsidP="00D52907">
      <w:pPr>
        <w:spacing w:after="0"/>
        <w:ind w:right="111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C1155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7510EB"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7E722E" w:rsidRPr="007E722E">
        <w:rPr>
          <w:rFonts w:ascii="Times New Roman" w:hAnsi="Times New Roman" w:cs="Times New Roman"/>
          <w:b/>
          <w:sz w:val="24"/>
          <w:szCs w:val="24"/>
          <w:lang w:val="en-US"/>
        </w:rPr>
        <w:t>Percentage of blossom-end rot for the early harvest (BEREH), intermediate harvest (BERIH), late harvest (BERLH) and total harvest (BERTH)</w:t>
      </w:r>
      <w:r w:rsidR="007510EB" w:rsidRPr="0067414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033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3"/>
        <w:gridCol w:w="1488"/>
        <w:gridCol w:w="1475"/>
        <w:gridCol w:w="1475"/>
        <w:gridCol w:w="1475"/>
        <w:gridCol w:w="1476"/>
        <w:gridCol w:w="1476"/>
      </w:tblGrid>
      <w:tr w:rsidR="00E22E4C" w:rsidRPr="002C1155" w:rsidTr="00E01931">
        <w:trPr>
          <w:trHeight w:val="315"/>
        </w:trPr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:rsidR="00E22E4C" w:rsidRPr="002C1155" w:rsidRDefault="00E22E4C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 concentration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E22E4C" w:rsidRPr="002C1155" w:rsidRDefault="00E22E4C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K concentration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E22E4C" w:rsidRPr="002C1155" w:rsidRDefault="00E22E4C" w:rsidP="00302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eplicat</w:t>
            </w:r>
            <w:r w:rsidR="003027DE" w:rsidRPr="002C11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</w:t>
            </w:r>
            <w:bookmarkStart w:id="0" w:name="_GoBack"/>
            <w:bookmarkEnd w:id="0"/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E22E4C" w:rsidRPr="002C1155" w:rsidRDefault="005171F0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REH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E22E4C" w:rsidRPr="002C1155" w:rsidRDefault="005171F0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RIH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E22E4C" w:rsidRPr="002C1155" w:rsidRDefault="005171F0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RLH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</w:tcPr>
          <w:p w:rsidR="00E22E4C" w:rsidRPr="002C1155" w:rsidRDefault="005171F0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RTH</w:t>
            </w:r>
          </w:p>
        </w:tc>
      </w:tr>
      <w:tr w:rsidR="00AB5C14" w:rsidRPr="002C1155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  <w:r w:rsidR="00807B86"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.</w:t>
            </w: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  <w:r w:rsidR="00807B86"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.</w:t>
            </w: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  <w:r w:rsidR="00807B86"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.</w:t>
            </w: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,0</w:t>
            </w:r>
          </w:p>
        </w:tc>
      </w:tr>
      <w:tr w:rsidR="00AB5C14" w:rsidRPr="002C1155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  <w:r w:rsidR="00807B86"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.</w:t>
            </w: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  <w:r w:rsidR="00807B86"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.</w:t>
            </w: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  <w:r w:rsidR="00807B86"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.</w:t>
            </w: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1</w:t>
            </w:r>
            <w:r w:rsidR="00807B86"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.</w:t>
            </w: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8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2C1155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  <w:r w:rsidR="00807B86"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.</w:t>
            </w: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2C1155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4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,8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9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4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,2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,7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,4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,7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,5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,8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,8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4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,3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,6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7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,6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,1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8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,8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,5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,5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,7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,7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,9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,8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,6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,7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,7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lastRenderedPageBreak/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,6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,3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,4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,0</w:t>
            </w:r>
          </w:p>
        </w:tc>
      </w:tr>
      <w:tr w:rsidR="00AB5C14" w:rsidRPr="00D52907" w:rsidTr="00E01931">
        <w:trPr>
          <w:trHeight w:val="315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DE2C57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B5C14" w:rsidRPr="00AB5C14" w:rsidRDefault="00AB5C14" w:rsidP="00AB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AB5C1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,0</w:t>
            </w:r>
          </w:p>
        </w:tc>
      </w:tr>
      <w:tr w:rsidR="00E01931" w:rsidRPr="00D52907" w:rsidTr="00E01931">
        <w:trPr>
          <w:trHeight w:val="315"/>
        </w:trPr>
        <w:tc>
          <w:tcPr>
            <w:tcW w:w="296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DE2C57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DE2C57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</w:tr>
      <w:tr w:rsidR="00E01931" w:rsidRPr="00D52907" w:rsidTr="00E01931">
        <w:trPr>
          <w:trHeight w:val="315"/>
        </w:trPr>
        <w:tc>
          <w:tcPr>
            <w:tcW w:w="296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DE2C57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DE2C57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</w:tr>
      <w:tr w:rsidR="00E01931" w:rsidRPr="00D52907" w:rsidTr="00E01931">
        <w:trPr>
          <w:trHeight w:val="315"/>
        </w:trPr>
        <w:tc>
          <w:tcPr>
            <w:tcW w:w="296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DE2C57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DE2C57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,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</w:p>
        </w:tc>
        <w:tc>
          <w:tcPr>
            <w:tcW w:w="1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1931" w:rsidRPr="00E01931" w:rsidRDefault="00E01931" w:rsidP="00E01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807B86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E019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</w:tr>
    </w:tbl>
    <w:p w:rsidR="007510EB" w:rsidRDefault="007510EB"/>
    <w:sectPr w:rsidR="007510EB" w:rsidSect="002421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applyBreakingRules/>
  </w:compat>
  <w:rsids>
    <w:rsidRoot w:val="007510EB"/>
    <w:rsid w:val="00023AD7"/>
    <w:rsid w:val="000360E4"/>
    <w:rsid w:val="00086C1E"/>
    <w:rsid w:val="0009066D"/>
    <w:rsid w:val="001301A3"/>
    <w:rsid w:val="0014292F"/>
    <w:rsid w:val="00216E8E"/>
    <w:rsid w:val="00242176"/>
    <w:rsid w:val="0029569A"/>
    <w:rsid w:val="002A33FA"/>
    <w:rsid w:val="002C1155"/>
    <w:rsid w:val="003027DE"/>
    <w:rsid w:val="0037051B"/>
    <w:rsid w:val="00375C04"/>
    <w:rsid w:val="00443984"/>
    <w:rsid w:val="00514A5D"/>
    <w:rsid w:val="005162D6"/>
    <w:rsid w:val="005171F0"/>
    <w:rsid w:val="00625EA1"/>
    <w:rsid w:val="0063110D"/>
    <w:rsid w:val="0065082A"/>
    <w:rsid w:val="006646BC"/>
    <w:rsid w:val="00717666"/>
    <w:rsid w:val="00737437"/>
    <w:rsid w:val="007510EB"/>
    <w:rsid w:val="007908D4"/>
    <w:rsid w:val="00796068"/>
    <w:rsid w:val="007C1703"/>
    <w:rsid w:val="007E722E"/>
    <w:rsid w:val="00807B86"/>
    <w:rsid w:val="00840290"/>
    <w:rsid w:val="008B1CB7"/>
    <w:rsid w:val="00906A03"/>
    <w:rsid w:val="00946D13"/>
    <w:rsid w:val="009C11B2"/>
    <w:rsid w:val="00AB5C14"/>
    <w:rsid w:val="00AE6E15"/>
    <w:rsid w:val="00B26A2D"/>
    <w:rsid w:val="00BF65C6"/>
    <w:rsid w:val="00C42981"/>
    <w:rsid w:val="00C4516E"/>
    <w:rsid w:val="00D52907"/>
    <w:rsid w:val="00D61AD9"/>
    <w:rsid w:val="00D87EEF"/>
    <w:rsid w:val="00DA19F1"/>
    <w:rsid w:val="00DE2C57"/>
    <w:rsid w:val="00E01931"/>
    <w:rsid w:val="00E22E4C"/>
    <w:rsid w:val="00E24B27"/>
    <w:rsid w:val="00E749A2"/>
    <w:rsid w:val="00EC5E18"/>
    <w:rsid w:val="00F25D88"/>
    <w:rsid w:val="00F40329"/>
    <w:rsid w:val="00F943E5"/>
    <w:rsid w:val="00FA74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B2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89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5</Words>
  <Characters>127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 Científico</dc:creator>
  <cp:lastModifiedBy>Revisor</cp:lastModifiedBy>
  <cp:revision>4</cp:revision>
  <dcterms:created xsi:type="dcterms:W3CDTF">2017-03-22T19:07:00Z</dcterms:created>
  <dcterms:modified xsi:type="dcterms:W3CDTF">2017-04-05T20:28:00Z</dcterms:modified>
</cp:coreProperties>
</file>